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0321F" w14:textId="77777777" w:rsidR="008F42FC" w:rsidRDefault="008F42FC" w:rsidP="008F42FC">
      <w:pPr>
        <w:pStyle w:val="SupplementaryMaterial"/>
        <w:rPr>
          <w:b w:val="0"/>
        </w:rPr>
      </w:pPr>
      <w:r>
        <w:t>Supplementary Material</w:t>
      </w:r>
    </w:p>
    <w:p w14:paraId="106265B3" w14:textId="2100EDD2" w:rsidR="001A25EE" w:rsidRDefault="000000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F42FC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Baseline characteristics of PMI patients stratified by non-MACE and MACE stat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130" w:type="dxa"/>
        <w:tblLook w:val="04A0" w:firstRow="1" w:lastRow="0" w:firstColumn="1" w:lastColumn="0" w:noHBand="0" w:noVBand="1"/>
      </w:tblPr>
      <w:tblGrid>
        <w:gridCol w:w="3160"/>
        <w:gridCol w:w="2880"/>
        <w:gridCol w:w="2880"/>
        <w:gridCol w:w="2880"/>
        <w:gridCol w:w="1330"/>
      </w:tblGrid>
      <w:tr w:rsidR="001A25EE" w14:paraId="01F4366B" w14:textId="77777777">
        <w:trPr>
          <w:trHeight w:val="325"/>
        </w:trPr>
        <w:tc>
          <w:tcPr>
            <w:tcW w:w="316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9E4302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32186E3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6E48D4D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-MACE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7B1B653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CE</w:t>
            </w:r>
          </w:p>
        </w:tc>
        <w:tc>
          <w:tcPr>
            <w:tcW w:w="133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08140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1A25EE" w14:paraId="30BBC2E5" w14:textId="77777777">
        <w:trPr>
          <w:trHeight w:val="325"/>
        </w:trPr>
        <w:tc>
          <w:tcPr>
            <w:tcW w:w="316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0D8685D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2861D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174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3DA24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15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88958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=224</w:t>
            </w:r>
          </w:p>
        </w:tc>
        <w:tc>
          <w:tcPr>
            <w:tcW w:w="133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DE2EF1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2C3FA358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A1E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3B0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37, 4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7A8C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37, 4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18C3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 (38, 4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DECB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</w:tr>
      <w:tr w:rsidR="001A25EE" w14:paraId="71A7EE2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1F8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D04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B9AF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41D9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F8D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8</w:t>
            </w:r>
          </w:p>
        </w:tc>
      </w:tr>
      <w:tr w:rsidR="001A25EE" w14:paraId="6DDF6CC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47E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, kg/m²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759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8 (24.50, 27.7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7803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95 (24.50, 27.7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FA88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8 (24.39, 28.4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24E3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5</w:t>
            </w:r>
          </w:p>
        </w:tc>
      </w:tr>
      <w:tr w:rsidR="001A25EE" w14:paraId="69DDF9D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A4D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E63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9 (61.9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957A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4 (61.5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3681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(64.7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574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3</w:t>
            </w:r>
          </w:p>
        </w:tc>
      </w:tr>
      <w:tr w:rsidR="001A25EE" w14:paraId="4840605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8BC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inking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9E16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6 (32.5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9084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3 (32.5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F802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32.5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5BB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8</w:t>
            </w:r>
          </w:p>
        </w:tc>
      </w:tr>
      <w:tr w:rsidR="001A25EE" w14:paraId="5FD223B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AF8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, bp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4469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00 (67.00, 86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488D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00 (67.00, 85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34BB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00 (69.00, 86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DA07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</w:t>
            </w:r>
          </w:p>
        </w:tc>
      </w:tr>
      <w:tr w:rsidR="001A25EE" w14:paraId="286355D3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E51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, mmH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DEB7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00 (120.00, 14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ED46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00 (120.00, 14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63DC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.00 (119.00, 145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D633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</w:t>
            </w:r>
          </w:p>
        </w:tc>
      </w:tr>
      <w:tr w:rsidR="001A25EE" w14:paraId="7668633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3F6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P, mmH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DB57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 (70.00, 9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6E4D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 (71.00, 9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6647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00 (70.00, 90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A4C2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0</w:t>
            </w:r>
          </w:p>
        </w:tc>
      </w:tr>
      <w:tr w:rsidR="001A25EE" w14:paraId="1E58E34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EFF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st history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1551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AEA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EC33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5A10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371013C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7E2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28F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8 (44.1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D44E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7 (43.9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A423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 (45.0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22A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</w:t>
            </w:r>
          </w:p>
        </w:tc>
      </w:tr>
      <w:tr w:rsidR="001A25EE" w14:paraId="28944F2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41C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9D7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9 (31.5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BF74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8 (30.1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B6F0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 (40.6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078B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**</w:t>
            </w:r>
          </w:p>
        </w:tc>
      </w:tr>
      <w:tr w:rsidR="001A25EE" w14:paraId="2F92C6D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BEB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erlipidem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949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 (20.5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6749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9 (21.0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2C75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16.9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980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</w:t>
            </w:r>
          </w:p>
        </w:tc>
      </w:tr>
      <w:tr w:rsidR="001A25EE" w14:paraId="2C1DEB6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FE5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gi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A18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 (11.8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176A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 (11.6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2EBB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13.8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CB0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4</w:t>
            </w:r>
          </w:p>
        </w:tc>
      </w:tr>
      <w:tr w:rsidR="001A25EE" w14:paraId="15EBCF7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F34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CA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D1C3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 (8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F6F4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 (8.7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BAFD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9.8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5AF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5</w:t>
            </w:r>
          </w:p>
        </w:tc>
      </w:tr>
      <w:tr w:rsidR="001A25EE" w14:paraId="3799217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14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illip classification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80D9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D18F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34CA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1FB0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0</w:t>
            </w:r>
          </w:p>
        </w:tc>
      </w:tr>
      <w:tr w:rsidR="001A25EE" w14:paraId="1EFC6777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138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8AD9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7 (94.6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92C0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0 (94.9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A4FF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 (92.4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D7FA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7835D31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0B4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I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0AFB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 (5.4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0D28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 (5.0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A160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7.5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19B4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281ECE3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559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MI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CD07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8392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65F5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53C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1A25EE" w14:paraId="22E6ACC0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935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M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254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7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A093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7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1009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 (70.0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5B41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48AD766B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F6F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TEM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A0C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F6CE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18A6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29.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329C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6FF8AAC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D3D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boratory da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D6CF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B3E5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12DB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6461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7137BE9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E12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diac ultrasoun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39A9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D7B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DAD4C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E645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7348D774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1C7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D, m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9119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0 (34.00, 39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5B51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0 (34.00, 39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00F6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0 (34.00, 39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C1ED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6*</w:t>
            </w:r>
          </w:p>
        </w:tc>
      </w:tr>
      <w:tr w:rsidR="001A25EE" w14:paraId="4577A2D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6EC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DD, m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C3C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00 (49.00, 55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D900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00 (49.00, 55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C10E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50 (48.00, 56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0263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5</w:t>
            </w:r>
          </w:p>
        </w:tc>
      </w:tr>
      <w:tr w:rsidR="001A25EE" w14:paraId="52C5DF73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D4A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VEF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EA2E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00 (46.00, 57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C384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00 (47.00, 57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7FD1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0 (42.00, 56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6555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1A25EE" w14:paraId="7507DEC3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12A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routi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416A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6FA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1678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AC2C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20C9AA2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C35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, m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EA9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 (2.37, 11.0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29FD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8 (2.22, 11.0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AADB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9 (3.10, 12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5DD5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**</w:t>
            </w:r>
          </w:p>
        </w:tc>
      </w:tr>
      <w:tr w:rsidR="001A25EE" w14:paraId="5E131EFB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611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, 10^9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3293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1 (8.48, 12.6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0DAA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4 (8.45, 12.5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110E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8 (8.74, 12.8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379C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3</w:t>
            </w:r>
          </w:p>
        </w:tc>
      </w:tr>
      <w:tr w:rsidR="001A25EE" w14:paraId="0E541E17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67D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trophil, 10^9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6E3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8 (5.75, 9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894D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3 (5.71, 9.8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2D9E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7 (6.04, 9.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ECFB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0</w:t>
            </w:r>
          </w:p>
        </w:tc>
      </w:tr>
      <w:tr w:rsidR="001A25EE" w14:paraId="036AD4A6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141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phocyte, 10^9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EDD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(1.40, 2.3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1981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(1.40, 2.3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4551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(1.38, 2.3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0355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4</w:t>
            </w:r>
          </w:p>
        </w:tc>
      </w:tr>
      <w:tr w:rsidR="001A25EE" w14:paraId="4CCCD2E2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A4D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cyte, 10^9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CED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 (0.45, 0.7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3A59E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 (0.45, 0.7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6F5C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 (0.45, 0.8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0132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4</w:t>
            </w:r>
          </w:p>
        </w:tc>
      </w:tr>
      <w:tr w:rsidR="001A25EE" w14:paraId="309CE077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F5A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C, 10^12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E16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6 (4.49, 5.1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132A0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5 (4.49, 5.1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02C0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9 (4.46, 5.1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6E2F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3</w:t>
            </w:r>
          </w:p>
        </w:tc>
      </w:tr>
      <w:tr w:rsidR="001A25EE" w14:paraId="4E50D626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EF7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, 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DEDC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00 (137.00, 157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81E2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00 (138.00, 157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9616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00 (136.00, 157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9D4A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3</w:t>
            </w:r>
          </w:p>
        </w:tc>
      </w:tr>
      <w:tr w:rsidR="001A25EE" w14:paraId="133CAB11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5FD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T, 10^9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CEA5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.00 (209.00, 287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6A01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.00 (209.00, 286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74FD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.00 (208.75, 288.5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ED6A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</w:t>
            </w:r>
          </w:p>
        </w:tc>
      </w:tr>
      <w:tr w:rsidR="001A25EE" w14:paraId="0D9CF2E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773B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PV, f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9D3E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 (9.40, 10.7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3D52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 (9.30, 10.7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44F5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 (9.50, 10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5B71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3</w:t>
            </w:r>
          </w:p>
        </w:tc>
      </w:tr>
      <w:tr w:rsidR="001A25EE" w14:paraId="766BA68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293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W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08E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0 (10.70, 14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3A12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0 (10.70, 14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9B02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5 (10.80, 14.4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7AC5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2</w:t>
            </w:r>
          </w:p>
        </w:tc>
      </w:tr>
      <w:tr w:rsidR="001A25EE" w14:paraId="32A32454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4F5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E31B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 (0.21, 0.2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5591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 (0.21, 0.2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8E3D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 (0.21, 0.2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95FF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</w:tr>
      <w:tr w:rsidR="001A25EE" w14:paraId="52EC9A78" w14:textId="77777777">
        <w:trPr>
          <w:trHeight w:val="6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7AB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lycolipid metabolism indica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996A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4B6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7F38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7365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210D4BE3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D0F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CE9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 (4.10, 5.5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9E2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1 (4.09, 5.5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EA28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7 (4.18, 5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DA12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6</w:t>
            </w:r>
          </w:p>
        </w:tc>
      </w:tr>
      <w:tr w:rsidR="001A25EE" w14:paraId="0AD34D9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05C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B739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1.46, 3.1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F437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 (1.46, 3.1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B5E7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 (1.52, 3.0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3738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2</w:t>
            </w:r>
          </w:p>
        </w:tc>
      </w:tr>
      <w:tr w:rsidR="001A25EE" w14:paraId="2EA7BC01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945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C8CF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80, 1.0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825F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80, 1.0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5267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78, 1.0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22DE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1</w:t>
            </w:r>
          </w:p>
        </w:tc>
      </w:tr>
      <w:tr w:rsidR="001A25EE" w14:paraId="732FE025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37F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1B7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2 (2.43, 3.7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F173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 (2.43, 3.7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AC1D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9 (2.46, 3.9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C4BA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</w:tr>
      <w:tr w:rsidR="001A25EE" w14:paraId="4B97606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E36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LDL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EB8E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 (0.37, 0.8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8C25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 (0.37, 0.8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3B16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 (0.39, 0.8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9D90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8</w:t>
            </w:r>
          </w:p>
        </w:tc>
      </w:tr>
      <w:tr w:rsidR="001A25EE" w14:paraId="44A89AF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DBA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A1, 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9C6B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1.01, 1.2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9895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1.01, 1.2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78CD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 (1.00, 1.2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264F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1</w:t>
            </w:r>
          </w:p>
        </w:tc>
      </w:tr>
      <w:tr w:rsidR="001A25EE" w14:paraId="186C98E7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E9C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oB, 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A3EA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 (0.94, 1.3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310B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 (0.94, 1.33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6351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 (1.01, 1.3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ECA8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1*</w:t>
            </w:r>
          </w:p>
        </w:tc>
      </w:tr>
      <w:tr w:rsidR="001A25EE" w14:paraId="513BEA62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931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bA1c, %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88A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0 (5.40, 6.5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85A1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0 (5.40, 6.4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43CB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0 (5.30, 7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AA3D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6</w:t>
            </w:r>
          </w:p>
        </w:tc>
      </w:tr>
      <w:tr w:rsidR="001A25EE" w14:paraId="51DA8163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A0C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Kidney function indica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7ADE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5870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9D99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DD969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58092ED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90B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ea, m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605C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0 (3.50, 5.3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8B2E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0 (3.50, 5.3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5362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 (3.70, 5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BE41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*</w:t>
            </w:r>
          </w:p>
        </w:tc>
      </w:tr>
      <w:tr w:rsidR="001A25EE" w14:paraId="632385A9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306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, μ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86C4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00 (64.00, 8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FCF7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00 (64.00, 8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6EE0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00 (64.00, 89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7898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</w:t>
            </w:r>
          </w:p>
        </w:tc>
      </w:tr>
      <w:tr w:rsidR="001A25EE" w14:paraId="1555EE82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963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, μ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6C1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1.00 (297.00, 43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552F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0.00 (297.00, 429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9DD3B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3.00 (294.50, 445.2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097A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1</w:t>
            </w:r>
          </w:p>
        </w:tc>
      </w:tr>
      <w:tr w:rsidR="001A25EE" w14:paraId="4E69517F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9DB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iver function indica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0B16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4A5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F041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F455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54BAFFD6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4F4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, μ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61DF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20 (10.20, 19.3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8C8B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0 (10.19, 19.3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9575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60 (10.50, 19.7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99C3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</w:t>
            </w:r>
          </w:p>
        </w:tc>
      </w:tr>
      <w:tr w:rsidR="001A25EE" w14:paraId="4F7B4D3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995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il, μmol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9A92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5 (2.60, 5.8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C111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0 (2.50, 5.8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989C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 (3.30, 6.2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7AE6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*</w:t>
            </w:r>
          </w:p>
        </w:tc>
      </w:tr>
      <w:tr w:rsidR="001A25EE" w14:paraId="594C7E4B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D52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472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0 (28.00, 68.1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C854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0 (27.50, 67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272F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45 (31.30, 73.8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0B2E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3</w:t>
            </w:r>
          </w:p>
        </w:tc>
      </w:tr>
      <w:tr w:rsidR="001A25EE" w14:paraId="2694F306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E16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1F2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30 (44.90, 216.1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165EC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.00 (43.50, 215.5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FE8C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.00 (52.90, 223.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2730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8</w:t>
            </w:r>
          </w:p>
        </w:tc>
      </w:tr>
      <w:tr w:rsidR="001A25EE" w14:paraId="5FB4F8F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E84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918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00 (63.00, 91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A29A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00 (63.00, 91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BD39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00 (63.00, 88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01F7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8</w:t>
            </w:r>
          </w:p>
        </w:tc>
      </w:tr>
      <w:tr w:rsidR="001A25EE" w14:paraId="67DC2A11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086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C595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0 (24.90, 56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5D7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0 (24.70, 55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A3F3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00 (25.67, 58.0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75E5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6</w:t>
            </w:r>
          </w:p>
        </w:tc>
      </w:tr>
      <w:tr w:rsidR="001A25EE" w14:paraId="0458E75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B9E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743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28.00 (8164.00, 10403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247E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24.00 (8145.00, 10381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C842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57.50 (8252.00, 10486.5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6272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3</w:t>
            </w:r>
          </w:p>
        </w:tc>
      </w:tr>
      <w:tr w:rsidR="001A25EE" w14:paraId="0F4BD2C2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158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H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7A25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4.00 (267.00, 791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C589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8.00 (261.00, 78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0A44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8.50 (317.00, 834.7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A18F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*</w:t>
            </w:r>
          </w:p>
        </w:tc>
      </w:tr>
      <w:tr w:rsidR="001A25EE" w14:paraId="693B021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23F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-HBDH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D52C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9.00 (220.00, 79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DA85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3.00 (215.00, 78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FB16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1.00 (274.75, 826.2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48A5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*</w:t>
            </w:r>
          </w:p>
        </w:tc>
      </w:tr>
      <w:tr w:rsidR="001A25EE" w14:paraId="63CC59C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17A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diac Function Indica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65CC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190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EEAD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22C5A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1DE0369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F6E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9ED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8.00 (347.00, 2171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43F2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1.00 (340.00, 2200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A6A5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0.00 (416.50, 2073.5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E53C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</w:t>
            </w:r>
          </w:p>
        </w:tc>
      </w:tr>
      <w:tr w:rsidR="001A25EE" w14:paraId="2EA943E8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BF3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K-MB, U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256F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00 (32.57, 18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F73A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00 (32.00, 184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5E9A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00 (36.75, 187.7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06BEC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8</w:t>
            </w:r>
          </w:p>
        </w:tc>
      </w:tr>
      <w:tr w:rsidR="001A25EE" w14:paraId="5B16CA0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E8D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T, μ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0D2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 (0.82, 7.5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00F26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1 (0.78, 7.3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1DBF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 (1.19, 8.7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FED7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*</w:t>
            </w:r>
          </w:p>
        </w:tc>
      </w:tr>
      <w:tr w:rsidR="001A25EE" w14:paraId="5B113D41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0EF2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NP, pg/m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1E07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69 (38.61, 440.9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0AA4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.90 (38.85, 402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1B81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.88 (34.73, 741.3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12B9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**</w:t>
            </w:r>
          </w:p>
        </w:tc>
      </w:tr>
      <w:tr w:rsidR="001A25EE" w14:paraId="46E0271F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CFE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agulation indicato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192D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816E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27A2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676B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23ADEF7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B36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-dimer, μ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g/m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E915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 (0.20, 0.4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197B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 (0.20, 0.4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6B74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 (0.21, 0.5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0F5A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*</w:t>
            </w:r>
          </w:p>
        </w:tc>
      </w:tr>
      <w:tr w:rsidR="001A25EE" w14:paraId="248ADA31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D7E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g, g/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EA0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2 (2.88, 3.9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DFDB4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 (2.86, 3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ADE5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2 (2.95, 3.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FDA6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0</w:t>
            </w:r>
          </w:p>
        </w:tc>
      </w:tr>
      <w:tr w:rsidR="001A25EE" w14:paraId="0A7BB564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60C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VD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212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9 (56.8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424C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8 (55.9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4661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 (62.9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AB9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*</w:t>
            </w:r>
          </w:p>
        </w:tc>
      </w:tr>
      <w:tr w:rsidR="001A25EE" w14:paraId="2C5D9400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7D6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ronary occlusion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94AC8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7 (57.8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6B24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4 (58.2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101B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 (54.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9EDF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1</w:t>
            </w:r>
          </w:p>
        </w:tc>
      </w:tr>
      <w:tr w:rsidR="001A25EE" w14:paraId="7358A82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8650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7B63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5403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E921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8282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A25EE" w14:paraId="6B20A1D4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45A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ir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BF6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5 (99.6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CF68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2 (99.6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9D17D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 (99.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705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3</w:t>
            </w:r>
          </w:p>
        </w:tc>
      </w:tr>
      <w:tr w:rsidR="001A25EE" w14:paraId="4566AE8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3541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pidogrel/Ticagrel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E68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6 (99.7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9138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2 (99.6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DE78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4 (100.0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BBB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1A25EE" w14:paraId="3B479A12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4B4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ati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C173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4 (97.8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3A82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6 (97.9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757E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 (97.3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33FE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4</w:t>
            </w:r>
          </w:p>
        </w:tc>
      </w:tr>
      <w:tr w:rsidR="001A25EE" w14:paraId="71D0C7B4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88DE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EI/AR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8EC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9 (67.1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44CBB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4 (66.8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057E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 (69.2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4A8D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4</w:t>
            </w:r>
          </w:p>
        </w:tc>
      </w:tr>
      <w:tr w:rsidR="001A25EE" w14:paraId="19F8DA5D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4557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-Block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0BA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0 (78.1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3A31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1 (77.8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BE5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 (79.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9A93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6</w:t>
            </w:r>
          </w:p>
        </w:tc>
      </w:tr>
      <w:tr w:rsidR="001A25EE" w14:paraId="34B117B7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D6E8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I status,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7A2B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8F12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A25F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E1A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1</w:t>
            </w:r>
          </w:p>
        </w:tc>
      </w:tr>
      <w:tr w:rsidR="001A25EE" w14:paraId="66CA45DC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A2F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PCI perform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3D59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3 (22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6D9D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 (21.4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056A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25.8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2C3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58803796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ECA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mely PC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937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7 (49.8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5228B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2 (49.5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01BE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 (51.3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C564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350E695E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606A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 PCI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CA410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1 (28.2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6EE6AF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0 (29.00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49E7E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 (22.7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163A" w14:textId="77777777" w:rsidR="001A25EE" w:rsidRDefault="001A25EE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A25EE" w14:paraId="0D68B5FA" w14:textId="77777777">
        <w:trPr>
          <w:trHeight w:val="31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FAC4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p(a), mg/d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CECD9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7 (6.63, 33.7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70ACA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3 (6.50, 31.2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5A59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15 (7.38, 58.1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DC919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**</w:t>
            </w:r>
          </w:p>
        </w:tc>
      </w:tr>
      <w:tr w:rsidR="001A25EE" w14:paraId="6BFB25DF" w14:textId="77777777">
        <w:trPr>
          <w:trHeight w:val="325"/>
        </w:trPr>
        <w:tc>
          <w:tcPr>
            <w:tcW w:w="31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19EEE6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CY, μmol/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EEE8E13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0 (9.52, 18.2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30CD424C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37 (9.36, 17.8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4D753DD1" w14:textId="77777777" w:rsidR="001A25EE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50 (10.52, 20.08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14:paraId="25D15D75" w14:textId="77777777" w:rsidR="001A25EE" w:rsidRDefault="00000000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**</w:t>
            </w:r>
          </w:p>
        </w:tc>
      </w:tr>
      <w:tr w:rsidR="001A25EE" w14:paraId="299D5B07" w14:textId="77777777">
        <w:trPr>
          <w:trHeight w:val="3820"/>
        </w:trPr>
        <w:tc>
          <w:tcPr>
            <w:tcW w:w="131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CA15" w14:textId="77777777" w:rsidR="001A25EE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oot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es: *p &lt; 0.05, **p &lt; 0.01. BMI, body mass index; HR, heart rate; SBP, systolic blood pressure; DBP, diastolic blood pressure; CAD, coronary artery disease; MI, myocardial infarction; STEMI, ST-elevation myocardial infarction; NSTEMI, non-ST-elevation myocardial infarction; LAD, left atrium diameter; LVEDD, left ventricular end-diastolic diameter; LVEF: left ventricular ejection fraction; CRP, C-reactive protein; WBC, white blood cells; RBC, red blood cells; Hb, hemoglobin; PLT, platelet; MPV, mean platelet volume; PDW, platelet distribution width; PCT: plateletcrit; TC, total cholesterol; TG, triglycerides; HDL, high-density lipoprotein; LDL, low-density lipoprotein; VLDL, very-low-density lipoprotein; ApoA1, apolipoprotein A1; ApoB, apolipoprotein B; HbA1c, hemoglobin A1c; Cr, creatinine; UA, uric acid; TBil, total bilirubin; DBil, direct bilirubin; ALT, alanine aminotransferase; AST, aspartate aminotransferase; ALP, alkaline phosphatase; GGT, gamma-glutamyl transferase; CHE: cholinesterase; LDH, lactate dehydrogenase; α-HBDH, alpha-hydroxybutyrate dehydrogenase; CK, creatine kinase; CK-MB, creatine kinase MB; TnT, troponin T; BNP, B-type natriuretic peptide; Fg, fibrinogen; MVD, multiple vessel disease; ACEI, angiotensin-converting enzyme inhibitor; ARB, angiotensin receptor blocker; PCI, percutaneous coronary intervention; MACE,  major adverse cardiovascular events; Lp(a), lipoprotein(a); HCY, homocysteine.</w:t>
            </w:r>
          </w:p>
        </w:tc>
      </w:tr>
    </w:tbl>
    <w:p w14:paraId="14B9D564" w14:textId="77777777" w:rsidR="001A25EE" w:rsidRDefault="001A25EE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1A25EE">
          <w:pgSz w:w="17010" w:h="19278"/>
          <w:pgMar w:top="1440" w:right="1797" w:bottom="1440" w:left="1797" w:header="851" w:footer="992" w:gutter="0"/>
          <w:cols w:space="425"/>
          <w:docGrid w:linePitch="360"/>
        </w:sectPr>
      </w:pPr>
    </w:p>
    <w:p w14:paraId="6802D0F5" w14:textId="35EAE984" w:rsidR="00C34777" w:rsidRDefault="00C34777" w:rsidP="00C34777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F42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F42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12463">
        <w:rPr>
          <w:rFonts w:ascii="Times New Roman" w:hAnsi="Times New Roman" w:cs="Times New Roman"/>
          <w:b/>
          <w:bCs/>
          <w:sz w:val="24"/>
          <w:szCs w:val="24"/>
        </w:rPr>
        <w:t>Sensitivity analysis using MSRS-derived Lp(a) cutoff of 52.94 mg/dL.</w:t>
      </w:r>
    </w:p>
    <w:p w14:paraId="4F1743D5" w14:textId="77777777" w:rsidR="00C34777" w:rsidRDefault="00C34777" w:rsidP="00C34777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6168" w:type="dxa"/>
        <w:tblLook w:val="04A0" w:firstRow="1" w:lastRow="0" w:firstColumn="1" w:lastColumn="0" w:noHBand="0" w:noVBand="1"/>
      </w:tblPr>
      <w:tblGrid>
        <w:gridCol w:w="2930"/>
        <w:gridCol w:w="2408"/>
        <w:gridCol w:w="2363"/>
        <w:gridCol w:w="1247"/>
        <w:gridCol w:w="2363"/>
        <w:gridCol w:w="1247"/>
        <w:gridCol w:w="2363"/>
        <w:gridCol w:w="1247"/>
      </w:tblGrid>
      <w:tr w:rsidR="00C34777" w:rsidRPr="002A68A5" w14:paraId="66D74578" w14:textId="77777777" w:rsidTr="00977607">
        <w:trPr>
          <w:trHeight w:val="315"/>
        </w:trPr>
        <w:tc>
          <w:tcPr>
            <w:tcW w:w="293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33B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F96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7EE8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E85C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61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0A4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3</w:t>
            </w:r>
          </w:p>
        </w:tc>
      </w:tr>
      <w:tr w:rsidR="00C34777" w:rsidRPr="002A68A5" w14:paraId="7A26D32A" w14:textId="77777777" w:rsidTr="00977607">
        <w:trPr>
          <w:trHeight w:val="315"/>
        </w:trPr>
        <w:tc>
          <w:tcPr>
            <w:tcW w:w="29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90FA3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DBDFD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vents/population (%)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27A050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3DE90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22058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3A6D7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86909A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662F0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C34777" w:rsidRPr="002A68A5" w14:paraId="38D4340B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F83B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(a)≤52.94</w:t>
            </w:r>
            <w:bookmarkStart w:id="0" w:name="OLE_LINK1"/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/dL</w:t>
            </w:r>
            <w:bookmarkEnd w:id="0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2C09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/1522 (10.0)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E31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478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78272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34777" w:rsidRPr="002A68A5" w14:paraId="47FBB647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D61AA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p(a)</w:t>
            </w: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＞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4mg/d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7E2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/219 (32.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EF12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4 (1.919–3.4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C48E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84B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26 (1.963–3.5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F5F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A36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3 (1.854–3.4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A4F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C34777" w:rsidRPr="002A68A5" w14:paraId="39D60D37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A91F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Y≤15μmol/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D03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/1143 (10.8)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CD6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13A42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FA60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34777" w:rsidRPr="002A68A5" w14:paraId="2151329A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D6BD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Y</w:t>
            </w: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＞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μmol/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EFB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/598 (16.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9391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8 (1.356–2.3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1FB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BE4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8 (1.385–2.38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250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58F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7 (1.204–2.1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798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C34777" w:rsidRPr="002A68A5" w14:paraId="5A556B5B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F4A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dividual combination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285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9FF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CB6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08B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2031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E622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45B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4777" w:rsidRPr="002A68A5" w14:paraId="399FAB41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5A1A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15B5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/1020 (9.2)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951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323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AE9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C34777" w:rsidRPr="002A68A5" w14:paraId="41AC24AF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BDF2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C4E2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/502 (11.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5CF0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9 (1.005–1.9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C02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2761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0 (1.033–2.0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6893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8F5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6 (0.899–1.78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FBC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</w:t>
            </w:r>
          </w:p>
        </w:tc>
      </w:tr>
      <w:tr w:rsidR="00C34777" w:rsidRPr="002A68A5" w14:paraId="23ED9AA8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13F0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80C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/123 (24.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358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2 (1.331–3.1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5BF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D664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6 (1.369–3.20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5677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D971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8 (1.270–3.0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7F1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**</w:t>
            </w:r>
          </w:p>
        </w:tc>
      </w:tr>
      <w:tr w:rsidR="00C34777" w:rsidRPr="002A68A5" w14:paraId="3AC953FC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2D7D3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EADB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/96 (43.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2D41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86 (3.112–6.4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066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9DEC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87 (3.237–6.7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2DE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5947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80 (2.755–6.0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C88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C34777" w:rsidRPr="002A68A5" w14:paraId="29F58574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B0D4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ditive effect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9D64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E02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A49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E537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4213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BD9A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899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4777" w:rsidRPr="002A68A5" w14:paraId="05E888CC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8915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R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D194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50AA1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5 (0.441–3.6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C9F6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1A56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1 (0.450–3.8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4363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1B4BA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5 (0.307–3.4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12F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*</w:t>
            </w:r>
          </w:p>
        </w:tc>
      </w:tr>
      <w:tr w:rsidR="00C34777" w:rsidRPr="002A68A5" w14:paraId="4687B20D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AA83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4A78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BA022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8 (0.206–0.7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F737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E207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 (0.207–0.7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19B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D1590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5 (0.190–0.7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02DC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C34777" w:rsidRPr="002A68A5" w14:paraId="64C79053" w14:textId="77777777" w:rsidTr="00977607">
        <w:trPr>
          <w:trHeight w:val="310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6793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05DD9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39C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5 (0.989–2.7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63F0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A855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8 (0.988–2.7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9CEB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FCD9E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4 (0.943–2.7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15F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</w:t>
            </w:r>
          </w:p>
        </w:tc>
      </w:tr>
      <w:tr w:rsidR="00C34777" w:rsidRPr="002A68A5" w14:paraId="68F01EA3" w14:textId="77777777" w:rsidTr="00977607">
        <w:trPr>
          <w:trHeight w:val="325"/>
        </w:trPr>
        <w:tc>
          <w:tcPr>
            <w:tcW w:w="29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6F8BA0F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ltiplicative effect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F06BF99" w14:textId="77777777" w:rsidR="00C34777" w:rsidRPr="002A68A5" w:rsidRDefault="00C34777" w:rsidP="00977607">
            <w:pPr>
              <w:widowControl/>
              <w:spacing w:after="0" w:line="24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0F10481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8 (0.887–2.80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946C459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1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AE74AFF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3 (0.869–2.77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634E91D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6DFB428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5 (0.917–2.951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F0F4C54" w14:textId="77777777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5</w:t>
            </w:r>
          </w:p>
        </w:tc>
      </w:tr>
      <w:tr w:rsidR="00C34777" w:rsidRPr="002A68A5" w14:paraId="0D6F5CA6" w14:textId="77777777" w:rsidTr="00977607">
        <w:trPr>
          <w:trHeight w:val="2100"/>
        </w:trPr>
        <w:tc>
          <w:tcPr>
            <w:tcW w:w="1616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312C" w14:textId="20F64A74" w:rsidR="00C34777" w:rsidRPr="002A68A5" w:rsidRDefault="00C34777" w:rsidP="00977607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: Adjusted for sex, age;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Model 2: Adjusted for Model 1 + body mass index, smoking, drinking, family history of coronary artery disease, killip classification, type of myocardial infarction;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Model 3: Adjusted for Model 2 + left ventricular ejection fraction, C-reactive protein, low-density lipoprotein, </w:t>
            </w:r>
            <w:r w:rsidR="00610B47" w:rsidRPr="00610B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tinine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troponin T, B-type natriuretic peptide, D-dimer, fibrinogen, multiple vessel disease, percutaneous coronary intervention status.</w:t>
            </w:r>
            <w:r w:rsidRPr="002A68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Foototes: *P&lt;0.05, **P&lt;0.01.Low Lp(a) ≤52.94 mg/dL; high Lp(a) &gt;52.94 mg/dL; low HCY ≤15 μmol/L; high HCY &gt;15 μmol/L. Lp(a), lipoprotein(a); HCY, homocysteine; HR, hazard ratio; CI, confidence interval; RERI, relative excess risk due to interaction; AP, attributable proportion due to interaction; SI, synergy index.</w:t>
            </w:r>
          </w:p>
        </w:tc>
      </w:tr>
    </w:tbl>
    <w:p w14:paraId="044202DB" w14:textId="77777777" w:rsidR="00C34777" w:rsidRDefault="00C34777" w:rsidP="00C34777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C34777" w:rsidSect="00C34777">
          <w:pgSz w:w="19845" w:h="12474"/>
          <w:pgMar w:top="1440" w:right="1797" w:bottom="1440" w:left="1797" w:header="851" w:footer="992" w:gutter="0"/>
          <w:cols w:space="425"/>
          <w:docGrid w:linePitch="360"/>
        </w:sectPr>
      </w:pPr>
    </w:p>
    <w:tbl>
      <w:tblPr>
        <w:tblW w:w="15117" w:type="dxa"/>
        <w:tblLook w:val="04A0" w:firstRow="1" w:lastRow="0" w:firstColumn="1" w:lastColumn="0" w:noHBand="0" w:noVBand="1"/>
      </w:tblPr>
      <w:tblGrid>
        <w:gridCol w:w="15117"/>
      </w:tblGrid>
      <w:tr w:rsidR="001A25EE" w14:paraId="1E091BEE" w14:textId="77777777" w:rsidTr="00C34777">
        <w:trPr>
          <w:trHeight w:val="1560"/>
        </w:trPr>
        <w:tc>
          <w:tcPr>
            <w:tcW w:w="15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1746" w14:textId="6792B4BA" w:rsidR="00C34777" w:rsidRDefault="00C34777" w:rsidP="00C3477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2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8F42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remental values of Lp(a) and HCY as covariates added to the baseline clinical model (Model A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tbl>
            <w:tblPr>
              <w:tblW w:w="14918" w:type="dxa"/>
              <w:tblLook w:val="04A0" w:firstRow="1" w:lastRow="0" w:firstColumn="1" w:lastColumn="0" w:noHBand="0" w:noVBand="1"/>
            </w:tblPr>
            <w:tblGrid>
              <w:gridCol w:w="1358"/>
              <w:gridCol w:w="959"/>
              <w:gridCol w:w="3146"/>
              <w:gridCol w:w="3146"/>
              <w:gridCol w:w="3146"/>
              <w:gridCol w:w="3146"/>
            </w:tblGrid>
            <w:tr w:rsidR="00C34777" w14:paraId="030F83D7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33D9D509" w14:textId="77777777" w:rsidR="00C34777" w:rsidRDefault="00C34777" w:rsidP="00C34777">
                  <w:pPr>
                    <w:widowControl/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46CE96CE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3150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7E7C432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A</w:t>
                  </w:r>
                </w:p>
              </w:tc>
              <w:tc>
                <w:tcPr>
                  <w:tcW w:w="3150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002A66ED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B</w:t>
                  </w:r>
                </w:p>
              </w:tc>
              <w:tc>
                <w:tcPr>
                  <w:tcW w:w="3150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75BB4785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C</w:t>
                  </w:r>
                </w:p>
              </w:tc>
              <w:tc>
                <w:tcPr>
                  <w:tcW w:w="3150" w:type="dxa"/>
                  <w:tcBorders>
                    <w:top w:val="single" w:sz="12" w:space="0" w:color="000000"/>
                    <w:left w:val="nil"/>
                    <w:bottom w:val="single" w:sz="8" w:space="0" w:color="000000"/>
                    <w:right w:val="nil"/>
                  </w:tcBorders>
                  <w:noWrap/>
                  <w:vAlign w:val="center"/>
                </w:tcPr>
                <w:p w14:paraId="2CB3A6B7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D</w:t>
                  </w:r>
                </w:p>
              </w:tc>
            </w:tr>
            <w:tr w:rsidR="00C34777" w14:paraId="53559855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5417BEB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B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C3B8B50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NR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35C5B96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308 (95% CI 0.177 to 0.44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9326AC0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E3618B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C603ECA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705D9B9A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5C1E3A0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A46366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ID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2A31AD7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38 (95% CI 0.027 to 0.050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6496DC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A04D2D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61A773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763CE345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2275C8E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B1685E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NR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1CED3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236 (95% CI 0.097 to 0.380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2C4B365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-0.158 (95% CI -0.287 to -0.017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F22D27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5F07ECB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63DA6BF8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E7D0BE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03FDA79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ID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CAD1870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13 (95% CI 0.004 to 0.021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78F81A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-0.025 (95% CI -0.038 to -0.012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76D3B47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48816AB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6D1A9AB4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D6CFEBB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9752C8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NR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F39A2F6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374 (95% CI 0.225 to 0.512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12D9D7E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236 (95% CI 0.097 to 0.380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DFFDAB6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308 (95% CI 0.177 to 0.44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B7686B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4D1C2BEA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0ADDA23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896362D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ID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5A91E6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47 (95% CI 0.033 to 0.062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4016A1B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09 (95% CI 0.001 to 0.01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55506938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34 (95% CI 0.024 to 0.045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8E17A4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—</w:t>
                  </w:r>
                </w:p>
              </w:tc>
            </w:tr>
            <w:tr w:rsidR="00C34777" w14:paraId="08221A80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CCD861A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39E61F9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NR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E214EB8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399 (95% CI 0.262 to 0.53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ED5CAB4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227 (95% CI 0.084 to 0.367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3ACE178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321 (95% CI 0.182 to 0.46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0F6A9D52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-0.072 (95% CI -0.199 to 0.071)</w:t>
                  </w:r>
                </w:p>
              </w:tc>
            </w:tr>
            <w:tr w:rsidR="00C34777" w14:paraId="35320E39" w14:textId="77777777" w:rsidTr="00E97286">
              <w:trPr>
                <w:trHeight w:val="280"/>
              </w:trPr>
              <w:tc>
                <w:tcPr>
                  <w:tcW w:w="1358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1F5F4D76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262B5ABF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IDI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684511AC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46 (95% CI 0.032 to 0.062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3CC3EDD8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08 (95% CI 0.000 to 0.016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438842B2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0.033 (95% CI 0.023 to 0.044)</w:t>
                  </w:r>
                </w:p>
              </w:tc>
              <w:tc>
                <w:tcPr>
                  <w:tcW w:w="315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noWrap/>
                  <w:vAlign w:val="center"/>
                </w:tcPr>
                <w:p w14:paraId="5D738E97" w14:textId="77777777" w:rsidR="00C34777" w:rsidRDefault="00C34777" w:rsidP="00C34777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-0.001 (95% CI -0.003 to 0.002)</w:t>
                  </w:r>
                </w:p>
              </w:tc>
            </w:tr>
            <w:tr w:rsidR="00C34777" w14:paraId="48316C3D" w14:textId="77777777" w:rsidTr="00E97286">
              <w:trPr>
                <w:trHeight w:val="2020"/>
              </w:trPr>
              <w:tc>
                <w:tcPr>
                  <w:tcW w:w="14918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58729A" w14:textId="77777777" w:rsidR="00C34777" w:rsidRDefault="00C34777" w:rsidP="00C34777">
                  <w:pPr>
                    <w:widowControl/>
                    <w:spacing w:after="0" w:line="240" w:lineRule="auto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</w:pP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Model A: Included diabetes, hypertension, low-density lipoprotein, left ventricular ejection fraction, body mass index, B-type natriuretic peptide, troponin T, and fibrinogen.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  <w:t>Model B: Model A + Lp(a)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  <w:t>Model C: Model A + HCY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  <w:t>Model D: Model A + Lp(a) + HCY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  <w:t>Model E: Model A + Lp(a) + HCY + Lp(a)*HCY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  <w:t>C-Index: Model A, 0.627; Model B, 0.640; Model C, 0.654; Model D, 0.658; Model E, 0.660.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br/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14:ligatures w14:val="none"/>
                    </w:rPr>
                    <w:t xml:space="preserve">Footnotes: 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14:ligatures w14:val="none"/>
                    </w:rPr>
                    <w:t>NRI, net reclassification improvement; IDI, integrated discrimination improvement; CI, confidence interval.</w:t>
                  </w:r>
                </w:p>
              </w:tc>
            </w:tr>
          </w:tbl>
          <w:p w14:paraId="55FE7631" w14:textId="77777777" w:rsidR="001A25EE" w:rsidRDefault="001A25EE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5E81430A" w14:textId="77777777" w:rsidR="001A25EE" w:rsidRDefault="001A25EE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1A25EE">
          <w:pgSz w:w="18711" w:h="9639"/>
          <w:pgMar w:top="1440" w:right="1797" w:bottom="1440" w:left="1797" w:header="851" w:footer="992" w:gutter="0"/>
          <w:cols w:space="425"/>
          <w:docGrid w:linePitch="360"/>
        </w:sectPr>
      </w:pPr>
    </w:p>
    <w:p w14:paraId="0A346CB0" w14:textId="00039C0A" w:rsidR="002A68A5" w:rsidRDefault="002A68A5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F42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F42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55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16923" w:rsidRPr="00516923">
        <w:rPr>
          <w:rFonts w:ascii="Times New Roman" w:hAnsi="Times New Roman" w:cs="Times New Roman"/>
          <w:b/>
          <w:bCs/>
          <w:sz w:val="24"/>
          <w:szCs w:val="24"/>
        </w:rPr>
        <w:t>Component-specific MACE analysis</w:t>
      </w:r>
      <w:r w:rsidR="00CD452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1DCD1F9" w14:textId="77777777" w:rsidR="002A68A5" w:rsidRDefault="002A68A5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6290" w:type="dxa"/>
        <w:tblLook w:val="04A0" w:firstRow="1" w:lastRow="0" w:firstColumn="1" w:lastColumn="0" w:noHBand="0" w:noVBand="1"/>
      </w:tblPr>
      <w:tblGrid>
        <w:gridCol w:w="5310"/>
        <w:gridCol w:w="2474"/>
        <w:gridCol w:w="1186"/>
        <w:gridCol w:w="2474"/>
        <w:gridCol w:w="1186"/>
        <w:gridCol w:w="2474"/>
        <w:gridCol w:w="1186"/>
      </w:tblGrid>
      <w:tr w:rsidR="00770508" w:rsidRPr="00770508" w14:paraId="75634867" w14:textId="77777777" w:rsidTr="00770508">
        <w:trPr>
          <w:trHeight w:val="315"/>
        </w:trPr>
        <w:tc>
          <w:tcPr>
            <w:tcW w:w="531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C4A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48ED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36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779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  <w:tc>
          <w:tcPr>
            <w:tcW w:w="366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B40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del 3</w:t>
            </w:r>
          </w:p>
        </w:tc>
      </w:tr>
      <w:tr w:rsidR="00770508" w:rsidRPr="00770508" w14:paraId="3506A532" w14:textId="77777777" w:rsidTr="00770508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DD808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99285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AD755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7B350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ADACF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D0BF9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52F17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770508" w:rsidRPr="00770508" w14:paraId="0D4D8BFF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3AC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diac death (n=2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7559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046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EA1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776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9EC9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3BD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08" w:rsidRPr="00770508" w14:paraId="54EDA9C0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5FAB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1F8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5F6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77B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70508" w:rsidRPr="00770508" w14:paraId="1AED2A89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0C88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98D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08 (1.193-14.14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7AD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800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50 (1.172-13.99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FC1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CCF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36 (1.159-14.7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9B3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*</w:t>
            </w:r>
          </w:p>
        </w:tc>
      </w:tr>
      <w:tr w:rsidR="00770508" w:rsidRPr="00770508" w14:paraId="1453466D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862A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8BC2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74 (2.046-27.29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79F5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2DF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66 (1.924-25.95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050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6463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09 (1.739-25.89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C5C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**</w:t>
            </w:r>
          </w:p>
        </w:tc>
      </w:tr>
      <w:tr w:rsidR="00770508" w:rsidRPr="00770508" w14:paraId="1DCA35BE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82FC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F10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48 (3.529-44.6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D66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373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360 (3.457-44.19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EDE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B3B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36 (2.970-44.8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71A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770508" w:rsidRPr="00770508" w14:paraId="60D86B32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693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planned coronary revascularization (n=8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C08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072A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636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AA0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BF0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3C84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08" w:rsidRPr="00770508" w14:paraId="09EE5878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379A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F20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C8C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983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70508" w:rsidRPr="00770508" w14:paraId="0C5479ED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4B442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187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8 (0.632-2.04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D0C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B2B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9 (0.648-2.11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E34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F21F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0 (0.539-1.8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CE4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4</w:t>
            </w:r>
          </w:p>
        </w:tc>
      </w:tr>
      <w:tr w:rsidR="00770508" w:rsidRPr="00770508" w14:paraId="4871416A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1D97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EEF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4 (1.268-4.29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0592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949F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0 (1.254-4.29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75D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319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2 (1.164-4.16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6DC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5*</w:t>
            </w:r>
          </w:p>
        </w:tc>
      </w:tr>
      <w:tr w:rsidR="00770508" w:rsidRPr="00770508" w14:paraId="4F11C865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6795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A46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89 (2.085-6.88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9FFF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E08D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7 (2.156-7.18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E77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B0A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69 (2.024-7.01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6C64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770508" w:rsidRPr="00770508" w14:paraId="7DC7B1EC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976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rt failure readmission (n=63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BDB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C0D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BEA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8A0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BA7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15D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08" w:rsidRPr="00770508" w14:paraId="3265227E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A7A3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109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FA01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932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70508" w:rsidRPr="00770508" w14:paraId="51DA787E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1CE1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CD2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8 (0.228-1.90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8D9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933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 (0.224-1.87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238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ED8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4 (0.217-1.85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3AE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</w:tr>
      <w:tr w:rsidR="00770508" w:rsidRPr="00770508" w14:paraId="745C5EC0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D60CD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68F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7 (0.829-2.66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E8E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A95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5 (0.848-2.74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CDD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A8E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7 (0.741-2.48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DDC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</w:t>
            </w:r>
          </w:p>
        </w:tc>
      </w:tr>
      <w:tr w:rsidR="00770508" w:rsidRPr="00770508" w14:paraId="1B5FC728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CE95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F41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23 (1.425-5.99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AE3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11C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46 (1.428-6.07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A47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F10F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8 (1.165-5.3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D1B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</w:tr>
      <w:tr w:rsidR="00770508" w:rsidRPr="00770508" w14:paraId="01B04A1D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034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fatal recurrent MI (n=30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37C8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6C4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0DA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565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9BF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6A6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08" w:rsidRPr="00770508" w14:paraId="79F50E24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F9B3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269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422E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919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70508" w:rsidRPr="00770508" w14:paraId="397C663F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C7570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14F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2 (0.817-5.05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1CC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DE1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9 (0.875-5.47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99DE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6B7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4 (0.757-5.04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08E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</w:t>
            </w:r>
          </w:p>
        </w:tc>
      </w:tr>
      <w:tr w:rsidR="00770508" w:rsidRPr="00770508" w14:paraId="0722C5A6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55CD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78E49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0 (0.645-6.96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A674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EF3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1 (0.689-7.68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02F0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D00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5 (0.754-8.59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63C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</w:t>
            </w:r>
          </w:p>
        </w:tc>
      </w:tr>
      <w:tr w:rsidR="00770508" w:rsidRPr="00770508" w14:paraId="013D9A6E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1F4F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07C5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48 (2.371-16.4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E3E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54B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34 (2.553-18.29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640B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CDF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874 (2.863-21.6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548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宋体" w:eastAsia="宋体" w:hAnsi="宋体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**</w:t>
            </w:r>
          </w:p>
        </w:tc>
      </w:tr>
      <w:tr w:rsidR="00770508" w:rsidRPr="00770508" w14:paraId="44F69F13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1EF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fatal stroke (n=25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BBA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4E2E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483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662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EA0E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AA5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08" w:rsidRPr="00770508" w14:paraId="32BAA0A6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18314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Low HCY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74A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E59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BC68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770508" w:rsidRPr="00770508" w14:paraId="1C6CC434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C2FE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571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2 (0.265-2.08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54B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97A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9 (0.267-2.10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54E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532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0 (0.192-1.69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7621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2</w:t>
            </w:r>
          </w:p>
        </w:tc>
      </w:tr>
      <w:tr w:rsidR="00770508" w:rsidRPr="00770508" w14:paraId="341C6B97" w14:textId="77777777" w:rsidTr="00770508">
        <w:trPr>
          <w:trHeight w:val="31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CE2B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Low H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01D7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5 (0.180-3.59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741D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62A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3 (0.174-3.5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DD56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1452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 (0.098-2.31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4CBA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7</w:t>
            </w:r>
          </w:p>
        </w:tc>
      </w:tr>
      <w:tr w:rsidR="00770508" w:rsidRPr="00770508" w14:paraId="0C649B67" w14:textId="77777777" w:rsidTr="00770508">
        <w:trPr>
          <w:trHeight w:val="325"/>
        </w:trPr>
        <w:tc>
          <w:tcPr>
            <w:tcW w:w="531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1584889" w14:textId="77777777" w:rsidR="00770508" w:rsidRPr="00770508" w:rsidRDefault="00770508" w:rsidP="00770508">
            <w:pPr>
              <w:widowControl/>
              <w:spacing w:after="0" w:line="24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Lp(a), High HCY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2E390F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5 (0.746-6.94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F3CAAAC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56C4DA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3 (0.803-7.55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6EB7F84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387DD5F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2 (0.535-5.93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E444700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7</w:t>
            </w:r>
          </w:p>
        </w:tc>
      </w:tr>
      <w:tr w:rsidR="00770508" w:rsidRPr="00770508" w14:paraId="474D9675" w14:textId="77777777" w:rsidTr="00770508">
        <w:trPr>
          <w:trHeight w:val="2140"/>
        </w:trPr>
        <w:tc>
          <w:tcPr>
            <w:tcW w:w="1629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A6E13" w14:textId="77777777" w:rsidR="00770508" w:rsidRPr="00770508" w:rsidRDefault="00770508" w:rsidP="00770508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: Adjusted for sex, age;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Model 2: Adjusted for Model 1 + body mass index, smoking, drinking, family history of coronary artery disease, killip classification, type of myocardial infarction;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Model 3: Adjusted for Model 2 + left ventricular ejection fraction, C-reactive protein, low-density lipoprotein, creatine kinase, troponin T, B-type natriuretic peptide, D-dimer, fibrinogen, multiple vessel disease, percutaneous coronary intervention status.</w:t>
            </w:r>
            <w:r w:rsidRPr="007705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Foototes: *P&lt;0.05, **P&lt;0.01.Low Lp(a) ≤50 mg/dL; high Lp(a) &gt;50 mg/dL; low HCY ≤15 μmol/L; high HCY &gt;15 μmol/L. Lp(a), lipoprotein(a); HCY, homocysteine; HR, hazard ratio; CI, confidence interval.</w:t>
            </w:r>
          </w:p>
        </w:tc>
      </w:tr>
    </w:tbl>
    <w:p w14:paraId="087BFD67" w14:textId="77777777" w:rsidR="009F5515" w:rsidRDefault="009F5515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9F5515" w:rsidSect="009F5515">
          <w:pgSz w:w="19845" w:h="18144"/>
          <w:pgMar w:top="1440" w:right="1797" w:bottom="1440" w:left="1797" w:header="851" w:footer="992" w:gutter="0"/>
          <w:cols w:space="425"/>
          <w:docGrid w:linePitch="360"/>
        </w:sectPr>
      </w:pPr>
    </w:p>
    <w:p w14:paraId="05176777" w14:textId="3CD3D228" w:rsidR="00612463" w:rsidRDefault="008F0B9C">
      <w:pPr>
        <w:rPr>
          <w:rFonts w:ascii="Times New Roman" w:hAnsi="Times New Roman" w:cs="Times New Roman"/>
          <w:sz w:val="24"/>
          <w:szCs w:val="24"/>
        </w:rPr>
      </w:pPr>
      <w:r w:rsidRPr="008F42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61246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8F42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2463" w:rsidRPr="00612463">
        <w:rPr>
          <w:rFonts w:ascii="Times New Roman" w:hAnsi="Times New Roman" w:cs="Times New Roman"/>
          <w:sz w:val="24"/>
          <w:szCs w:val="24"/>
        </w:rPr>
        <w:t xml:space="preserve">MSRS plot for Lp(a) optimal cutoff. </w:t>
      </w:r>
    </w:p>
    <w:p w14:paraId="31A20B0F" w14:textId="4ACFB960" w:rsidR="001A25EE" w:rsidRDefault="0061246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758EDAD" wp14:editId="0A65A587">
            <wp:extent cx="5196840" cy="3892940"/>
            <wp:effectExtent l="0" t="0" r="3810" b="0"/>
            <wp:docPr id="453795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43" cy="389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F081B" w14:textId="2E9CB33F" w:rsidR="001A25EE" w:rsidRPr="00612463" w:rsidRDefault="00612463" w:rsidP="006124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7A36BC7C" wp14:editId="1A314775">
            <wp:simplePos x="0" y="0"/>
            <wp:positionH relativeFrom="column">
              <wp:posOffset>-66675</wp:posOffset>
            </wp:positionH>
            <wp:positionV relativeFrom="paragraph">
              <wp:posOffset>472440</wp:posOffset>
            </wp:positionV>
            <wp:extent cx="5343525" cy="4030980"/>
            <wp:effectExtent l="0" t="0" r="9525" b="7620"/>
            <wp:wrapSquare wrapText="bothSides"/>
            <wp:docPr id="576099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09920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43525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F42F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F42F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hoenfel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iduals for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ortional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zards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ssumption of 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ur Lp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CY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A25EE" w:rsidRPr="0061246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CAC82" w14:textId="77777777" w:rsidR="00E53CE1" w:rsidRDefault="00E53CE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CC7FF26" w14:textId="77777777" w:rsidR="00E53CE1" w:rsidRDefault="00E53CE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3A210" w14:textId="77777777" w:rsidR="00E53CE1" w:rsidRDefault="00E53CE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18D30A5" w14:textId="77777777" w:rsidR="00E53CE1" w:rsidRDefault="00E53CE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40"/>
    <w:rsid w:val="00071104"/>
    <w:rsid w:val="000B554F"/>
    <w:rsid w:val="001A25EE"/>
    <w:rsid w:val="001F2B96"/>
    <w:rsid w:val="00223953"/>
    <w:rsid w:val="002A68A5"/>
    <w:rsid w:val="003764BC"/>
    <w:rsid w:val="0037739E"/>
    <w:rsid w:val="00381809"/>
    <w:rsid w:val="004D0B32"/>
    <w:rsid w:val="00516923"/>
    <w:rsid w:val="00564540"/>
    <w:rsid w:val="005C553E"/>
    <w:rsid w:val="00610B47"/>
    <w:rsid w:val="00612463"/>
    <w:rsid w:val="00670888"/>
    <w:rsid w:val="006C7D3E"/>
    <w:rsid w:val="006D2A2A"/>
    <w:rsid w:val="00726F60"/>
    <w:rsid w:val="007520A6"/>
    <w:rsid w:val="00770508"/>
    <w:rsid w:val="008D3B6D"/>
    <w:rsid w:val="008F0B9C"/>
    <w:rsid w:val="008F42FC"/>
    <w:rsid w:val="009712B0"/>
    <w:rsid w:val="009811DB"/>
    <w:rsid w:val="009F5515"/>
    <w:rsid w:val="00AA12A9"/>
    <w:rsid w:val="00AA481C"/>
    <w:rsid w:val="00AF5C4C"/>
    <w:rsid w:val="00AF6AAF"/>
    <w:rsid w:val="00B64DA8"/>
    <w:rsid w:val="00B82D12"/>
    <w:rsid w:val="00C03952"/>
    <w:rsid w:val="00C1599B"/>
    <w:rsid w:val="00C34777"/>
    <w:rsid w:val="00C7274E"/>
    <w:rsid w:val="00CA748F"/>
    <w:rsid w:val="00CC477A"/>
    <w:rsid w:val="00CD4520"/>
    <w:rsid w:val="00D07DAB"/>
    <w:rsid w:val="00D72635"/>
    <w:rsid w:val="00D808F5"/>
    <w:rsid w:val="00DF530F"/>
    <w:rsid w:val="00E369D9"/>
    <w:rsid w:val="00E53CE1"/>
    <w:rsid w:val="00E63E19"/>
    <w:rsid w:val="00E73E56"/>
    <w:rsid w:val="00F42FC3"/>
    <w:rsid w:val="00F4582A"/>
    <w:rsid w:val="00F804A2"/>
    <w:rsid w:val="00FB0A0A"/>
    <w:rsid w:val="00FF30AD"/>
    <w:rsid w:val="182E5B88"/>
    <w:rsid w:val="44AA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6553B0B"/>
  <w15:docId w15:val="{2A0563E0-1755-459B-A8FE-CC8E0DD29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2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paragraph" w:styleId="a7">
    <w:name w:val="Subtitle"/>
    <w:basedOn w:val="a"/>
    <w:next w:val="a"/>
    <w:link w:val="a8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  <w:style w:type="paragraph" w:customStyle="1" w:styleId="SupplementaryMaterial">
    <w:name w:val="Supplementary Material"/>
    <w:basedOn w:val="a9"/>
    <w:next w:val="a9"/>
    <w:qFormat/>
    <w:rsid w:val="008F42FC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character" w:customStyle="1" w:styleId="font31">
    <w:name w:val="font31"/>
    <w:basedOn w:val="a0"/>
    <w:rsid w:val="002A68A5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2A68A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2000</Words>
  <Characters>11402</Characters>
  <Application>Microsoft Office Word</Application>
  <DocSecurity>0</DocSecurity>
  <Lines>95</Lines>
  <Paragraphs>26</Paragraphs>
  <ScaleCrop>false</ScaleCrop>
  <Company/>
  <LinksUpToDate>false</LinksUpToDate>
  <CharactersWithSpaces>1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hang Wang</dc:creator>
  <cp:lastModifiedBy>Yuhang Wang</cp:lastModifiedBy>
  <cp:revision>24</cp:revision>
  <dcterms:created xsi:type="dcterms:W3CDTF">2025-11-20T13:49:00Z</dcterms:created>
  <dcterms:modified xsi:type="dcterms:W3CDTF">2026-05-2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AyY2U5ZGNmYjdiMTRmMDdmYWM3YmQ3NjUyMDk5ZTIiLCJ1c2VySWQiOiIzMDkyNDM4NzEifQ==</vt:lpwstr>
  </property>
  <property fmtid="{D5CDD505-2E9C-101B-9397-08002B2CF9AE}" pid="3" name="KSOProductBuildVer">
    <vt:lpwstr>2052-12.1.0.24031</vt:lpwstr>
  </property>
  <property fmtid="{D5CDD505-2E9C-101B-9397-08002B2CF9AE}" pid="4" name="ICV">
    <vt:lpwstr>ACB191492AB34741B4A5B193C234222D_12</vt:lpwstr>
  </property>
</Properties>
</file>